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D22AA" w14:textId="77777777" w:rsidR="003D7287" w:rsidRPr="004D2ED4" w:rsidRDefault="003D7287" w:rsidP="003D72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05D6171F" w14:textId="77777777" w:rsidR="003F0628" w:rsidRPr="00E125DF" w:rsidRDefault="003F0628" w:rsidP="003F0628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7 Methods: Inflammation-related SNPs for body mass index</w:t>
      </w:r>
    </w:p>
    <w:tbl>
      <w:tblPr>
        <w:tblW w:w="6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3720"/>
        <w:gridCol w:w="1525"/>
      </w:tblGrid>
      <w:tr w:rsidR="003F0628" w:rsidRPr="00E125DF" w14:paraId="16D0F0E4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41A1AF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4DE46A80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flammation-Related Pleiotropy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D6859E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Allele</w:t>
            </w:r>
          </w:p>
        </w:tc>
      </w:tr>
      <w:tr w:rsidR="003F0628" w:rsidRPr="00E125DF" w14:paraId="2AAA2BE6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B62348" w14:textId="1BC2460D" w:rsidR="003F0628" w:rsidRPr="00CA38A1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6851483</w:t>
            </w:r>
            <w:r w:rsidR="00CA38A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2E7473CC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48B2F80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3F0628" w:rsidRPr="00E125DF" w14:paraId="5D6E8E46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D62EDB2" w14:textId="276A6A03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91389</w:t>
            </w:r>
            <w:r w:rsidR="00CA38A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3745A905" w14:textId="3297C2AE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</w:t>
            </w:r>
            <w:r w:rsidR="00CA3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, Eosinophils, Basophils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71F91D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3F0628" w:rsidRPr="00E125DF" w14:paraId="5C8E7F33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554EADE" w14:textId="60E77A1B" w:rsidR="003F0628" w:rsidRPr="00CA38A1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558902</w:t>
            </w:r>
            <w:r w:rsidR="00CA38A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55C345E0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RP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5C8CB3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3F0628" w:rsidRPr="00E125DF" w14:paraId="17885C20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32FFB99" w14:textId="7222ECA1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71312</w:t>
            </w:r>
            <w:r w:rsidR="00CA38A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3720" w:type="dxa"/>
            <w:shd w:val="clear" w:color="auto" w:fill="auto"/>
            <w:noWrap/>
            <w:vAlign w:val="bottom"/>
            <w:hideMark/>
          </w:tcPr>
          <w:p w14:paraId="02D3F201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F7C68A" w14:textId="77777777" w:rsidR="003F0628" w:rsidRPr="00E125DF" w:rsidRDefault="003F0628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CA38A1" w:rsidRPr="00E125DF" w14:paraId="461B3A99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40C8F00A" w14:textId="6223FB48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00940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77AD8BB7" w14:textId="5D762DD1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, White Cell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57D5F4BF" w14:textId="22D82945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CA38A1" w:rsidRPr="00E125DF" w14:paraId="122D5794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235B5C69" w14:textId="681C800C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63558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02F4DA5A" w14:textId="2B50E257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utrophil Count, Granulocyte Count, Basophil Count, Myeloid White Cell Count 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066956A3" w14:textId="59B3FB88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CA38A1" w:rsidRPr="00E125DF" w14:paraId="361C79DE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33ED4B51" w14:textId="3DBE5365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448257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316F3034" w14:textId="4C2C7E16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ophil Count, Neutrophil Count, Granulocyte Count, Myeloid White Cell Count, Eosinophil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11990333" w14:textId="68C56479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CA38A1" w:rsidRPr="00E125DF" w14:paraId="54BB2A76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484B9CC2" w14:textId="05A39301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107325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17C9A13C" w14:textId="21EA11C2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sinophil Count, Monocyte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2D3B3DB6" w14:textId="77AC6E83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CA38A1" w:rsidRPr="00E125DF" w14:paraId="5E74F695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3F395FAB" w14:textId="60D8FE13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5262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1717F878" w14:textId="45F33886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0DA3C2CD" w14:textId="2D18A1C2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CA38A1" w:rsidRPr="00E125DF" w14:paraId="3735EAC3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32FC81F7" w14:textId="41ED6FA6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817334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1C12C091" w14:textId="1203476F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ulocyte% Myeloid White Cells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16723A5E" w14:textId="25026738" w:rsidR="00CA38A1" w:rsidRPr="00E125DF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CA38A1" w:rsidRPr="00E125DF" w14:paraId="0D6BF1B5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00B45280" w14:textId="24DA2C40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4889606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20CD9F9D" w14:textId="6B858919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0B711CD6" w14:textId="29F67CB6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CA38A1" w:rsidRPr="00E125DF" w14:paraId="17FABE71" w14:textId="77777777" w:rsidTr="00CA38A1">
        <w:trPr>
          <w:trHeight w:val="300"/>
        </w:trPr>
        <w:tc>
          <w:tcPr>
            <w:tcW w:w="1318" w:type="dxa"/>
            <w:shd w:val="clear" w:color="auto" w:fill="auto"/>
            <w:noWrap/>
            <w:vAlign w:val="bottom"/>
          </w:tcPr>
          <w:p w14:paraId="4BF349A8" w14:textId="2E9842B6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567160</w:t>
            </w:r>
          </w:p>
        </w:tc>
        <w:tc>
          <w:tcPr>
            <w:tcW w:w="3720" w:type="dxa"/>
            <w:shd w:val="clear" w:color="auto" w:fill="auto"/>
            <w:noWrap/>
            <w:vAlign w:val="bottom"/>
          </w:tcPr>
          <w:p w14:paraId="4F5D9682" w14:textId="0ECF8D82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Myeloid Count, Granulocyte Count, White Cell Count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5463E952" w14:textId="701B0C2F" w:rsidR="00CA38A1" w:rsidRDefault="00CA38A1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</w:tbl>
    <w:p w14:paraId="26A42416" w14:textId="0DE2AAB5" w:rsidR="003F0628" w:rsidRPr="00E125DF" w:rsidRDefault="00CA38A1" w:rsidP="003F0628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color w:val="000000"/>
          <w:lang w:eastAsia="en-GB"/>
        </w:rPr>
        <w:t>Genome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>-Wide Significant Inflammation-Related SNPs;</w:t>
      </w:r>
      <w:r w:rsidRPr="00E125DF">
        <w:rPr>
          <w:rFonts w:ascii="Times New Roman" w:hAnsi="Times New Roman" w:cs="Times New Roman"/>
          <w:bCs/>
        </w:rPr>
        <w:t xml:space="preserve"> </w:t>
      </w:r>
      <w:r w:rsidR="003F0628" w:rsidRPr="00E125DF">
        <w:rPr>
          <w:rFonts w:ascii="Times New Roman" w:hAnsi="Times New Roman" w:cs="Times New Roman"/>
          <w:bCs/>
        </w:rPr>
        <w:t>CRP=C-reactive protein</w:t>
      </w:r>
    </w:p>
    <w:p w14:paraId="15581D33" w14:textId="6928B8B5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D7287"/>
    <w:rsid w:val="003F0628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A38A1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>University of Cambridge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08:00Z</dcterms:created>
  <dcterms:modified xsi:type="dcterms:W3CDTF">2020-12-10T13:08:00Z</dcterms:modified>
</cp:coreProperties>
</file>